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68C70" w14:textId="0FFD6F6C" w:rsidR="00DC2971" w:rsidRDefault="00DC2971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</w:pPr>
    </w:p>
    <w:p w14:paraId="68AE51C2" w14:textId="520C693E" w:rsidR="009D3808" w:rsidRPr="00F73EAD" w:rsidRDefault="002E1D1C" w:rsidP="009D3808">
      <w:pPr>
        <w:pStyle w:val="NormalWeb"/>
        <w:shd w:val="clear" w:color="auto" w:fill="FFFFFF"/>
        <w:spacing w:before="0" w:beforeAutospacing="0" w:after="360" w:afterAutospacing="0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9D3808">
        <w:rPr>
          <w:b/>
          <w:lang w:val="en-GB"/>
        </w:rPr>
        <w:t xml:space="preserve">Table </w:t>
      </w:r>
      <w:r w:rsidR="00414629">
        <w:rPr>
          <w:b/>
          <w:lang w:val="en-GB"/>
        </w:rPr>
        <w:t>1</w:t>
      </w:r>
      <w:r w:rsidR="009D3808" w:rsidRPr="00F73EAD">
        <w:rPr>
          <w:b/>
          <w:lang w:val="en-GB"/>
        </w:rPr>
        <w:t xml:space="preserve">. </w:t>
      </w:r>
      <w:r w:rsidR="009D3808">
        <w:rPr>
          <w:b/>
          <w:lang w:val="en-GB"/>
        </w:rPr>
        <w:t xml:space="preserve">Associations of cognitive ability in </w:t>
      </w:r>
      <w:bookmarkStart w:id="0" w:name="_Hlk167951933"/>
      <w:r w:rsidR="009D3808">
        <w:rPr>
          <w:b/>
          <w:lang w:val="en-GB"/>
        </w:rPr>
        <w:t xml:space="preserve">young adulthood and use of benzodiazepines in middle age among participants and non-participants in </w:t>
      </w:r>
      <w:proofErr w:type="spellStart"/>
      <w:r w:rsidR="009D3808">
        <w:rPr>
          <w:b/>
          <w:lang w:val="en-GB"/>
        </w:rPr>
        <w:t>DanACo</w:t>
      </w:r>
      <w:bookmarkEnd w:id="0"/>
      <w:proofErr w:type="spellEnd"/>
      <w:r w:rsidR="009D3808">
        <w:rPr>
          <w:b/>
          <w:lang w:val="en-GB"/>
        </w:rPr>
        <w:t xml:space="preserve"> </w:t>
      </w:r>
    </w:p>
    <w:tbl>
      <w:tblPr>
        <w:tblStyle w:val="Tabel-Gitter"/>
        <w:tblW w:w="1006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99"/>
        <w:gridCol w:w="1825"/>
        <w:gridCol w:w="1626"/>
        <w:gridCol w:w="2080"/>
      </w:tblGrid>
      <w:tr w:rsidR="009D3808" w:rsidRPr="00F73EAD" w14:paraId="75517B7F" w14:textId="77777777" w:rsidTr="008451BF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0BE5D0" w14:textId="77777777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D2787F" w14:textId="115B9868" w:rsidR="009D3808" w:rsidRDefault="007E2AF4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Non-</w:t>
            </w:r>
            <w:r w:rsidR="009D3808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2265673F" w14:textId="6D1187F2" w:rsidR="009D3808" w:rsidRDefault="007E2AF4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="009D3808">
              <w:rPr>
                <w:rFonts w:ascii="Times New Roman" w:hAnsi="Times New Roman" w:cs="Times New Roman"/>
                <w:bCs/>
                <w:lang w:val="en-GB"/>
              </w:rPr>
              <w:t>articipant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27369DD3" w14:textId="77777777" w:rsidR="009D3808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9D3808" w:rsidRPr="00F73EAD" w14:paraId="3DE1320E" w14:textId="77777777" w:rsidTr="008451BF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8363F6" w14:textId="77777777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F1739E7" w14:textId="77777777" w:rsidR="009D3808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Benzodiazepine </w:t>
            </w:r>
          </w:p>
          <w:p w14:paraId="59151035" w14:textId="102FB16C" w:rsidR="009D3808" w:rsidRDefault="00DC2971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u</w:t>
            </w:r>
            <w:r w:rsidR="009D3808">
              <w:rPr>
                <w:rFonts w:ascii="Times New Roman" w:hAnsi="Times New Roman" w:cs="Times New Roman"/>
                <w:bCs/>
                <w:lang w:val="en-GB"/>
              </w:rPr>
              <w:t>se</w:t>
            </w:r>
            <w:r>
              <w:rPr>
                <w:rFonts w:ascii="Times New Roman" w:hAnsi="Times New Roman" w:cs="Times New Roman"/>
                <w:bCs/>
                <w:lang w:val="en-GB"/>
              </w:rPr>
              <w:t>rs</w:t>
            </w:r>
          </w:p>
          <w:p w14:paraId="2B6436F3" w14:textId="181BB16D" w:rsidR="009D3808" w:rsidRPr="00F73EAD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n (% of total)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0A41BF39" w14:textId="77777777" w:rsidR="009D3808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Adjusted* hazard </w:t>
            </w:r>
            <w:proofErr w:type="gramStart"/>
            <w:r>
              <w:rPr>
                <w:rFonts w:ascii="Times New Roman" w:hAnsi="Times New Roman" w:cs="Times New Roman"/>
                <w:bCs/>
                <w:lang w:val="en-GB"/>
              </w:rPr>
              <w:t>ratio</w:t>
            </w:r>
            <w:proofErr w:type="gramEnd"/>
          </w:p>
          <w:p w14:paraId="45FCC8ED" w14:textId="1751B1D2" w:rsidR="009D3808" w:rsidRPr="00F73EAD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(95% CI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ACF332A" w14:textId="77777777" w:rsidR="009D3808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Benzodiazepine </w:t>
            </w:r>
          </w:p>
          <w:p w14:paraId="09EAAFD9" w14:textId="64FE81EA" w:rsidR="009D3808" w:rsidRDefault="00DC2971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u</w:t>
            </w:r>
            <w:r w:rsidR="009D3808">
              <w:rPr>
                <w:rFonts w:ascii="Times New Roman" w:hAnsi="Times New Roman" w:cs="Times New Roman"/>
                <w:bCs/>
                <w:lang w:val="en-GB"/>
              </w:rPr>
              <w:t>se</w:t>
            </w:r>
            <w:r>
              <w:rPr>
                <w:rFonts w:ascii="Times New Roman" w:hAnsi="Times New Roman" w:cs="Times New Roman"/>
                <w:bCs/>
                <w:lang w:val="en-GB"/>
              </w:rPr>
              <w:t>rs</w:t>
            </w:r>
          </w:p>
          <w:p w14:paraId="75135576" w14:textId="0B68C64B" w:rsidR="009D3808" w:rsidRPr="00F73EAD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n (% of total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2D8AD3D" w14:textId="77777777" w:rsidR="009D3808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Adjusted* hazard </w:t>
            </w:r>
            <w:proofErr w:type="gramStart"/>
            <w:r>
              <w:rPr>
                <w:rFonts w:ascii="Times New Roman" w:hAnsi="Times New Roman" w:cs="Times New Roman"/>
                <w:bCs/>
                <w:lang w:val="en-GB"/>
              </w:rPr>
              <w:t>ratio</w:t>
            </w:r>
            <w:proofErr w:type="gramEnd"/>
          </w:p>
          <w:p w14:paraId="1C4C8042" w14:textId="7D7AE3E2" w:rsidR="009D3808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(95% CI)</w:t>
            </w:r>
          </w:p>
        </w:tc>
      </w:tr>
      <w:tr w:rsidR="009D3808" w:rsidRPr="00F73EAD" w14:paraId="77FA421D" w14:textId="77777777" w:rsidTr="008451BF">
        <w:tc>
          <w:tcPr>
            <w:tcW w:w="2835" w:type="dxa"/>
            <w:tcBorders>
              <w:top w:val="single" w:sz="4" w:space="0" w:color="auto"/>
            </w:tcBorders>
          </w:tcPr>
          <w:p w14:paraId="034A17E9" w14:textId="77777777" w:rsidR="009D3808" w:rsidRPr="00F73EAD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otal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4C83EA6F" w14:textId="21C24756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  <w:r w:rsidRPr="003718A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E2AF4">
              <w:rPr>
                <w:rFonts w:ascii="Times New Roman" w:hAnsi="Times New Roman" w:cs="Times New Roman"/>
                <w:lang w:val="en-GB"/>
              </w:rPr>
              <w:t>13</w:t>
            </w:r>
            <w:r w:rsidR="00A64E8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E2AF4">
              <w:rPr>
                <w:rFonts w:ascii="Times New Roman" w:hAnsi="Times New Roman" w:cs="Times New Roman"/>
                <w:lang w:val="en-GB"/>
              </w:rPr>
              <w:t>266 (</w:t>
            </w:r>
            <w:proofErr w:type="gramStart"/>
            <w:r w:rsidR="007E2AF4">
              <w:rPr>
                <w:rFonts w:ascii="Times New Roman" w:hAnsi="Times New Roman" w:cs="Times New Roman"/>
                <w:lang w:val="en-GB"/>
              </w:rPr>
              <w:t>43.2)*</w:t>
            </w:r>
            <w:proofErr w:type="gramEnd"/>
            <w:r w:rsidR="007E2AF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7BC58548" w14:textId="341F7D09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3970DA5" w14:textId="1C2C2497" w:rsidR="009D3808" w:rsidRPr="006D133F" w:rsidRDefault="007E2AF4" w:rsidP="009D38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63 (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36.2)*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34F361C3" w14:textId="7CE1855F" w:rsidR="009D3808" w:rsidRPr="006D133F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D3808" w:rsidRPr="00F73EAD" w14:paraId="525D2BA6" w14:textId="77777777" w:rsidTr="008451BF">
        <w:tc>
          <w:tcPr>
            <w:tcW w:w="2835" w:type="dxa"/>
          </w:tcPr>
          <w:p w14:paraId="56C74F4A" w14:textId="50CEC8EF" w:rsidR="009D3808" w:rsidRPr="00F73EAD" w:rsidRDefault="009D3808" w:rsidP="009D380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73EAD">
              <w:rPr>
                <w:rFonts w:ascii="Times New Roman" w:hAnsi="Times New Roman" w:cs="Times New Roman"/>
                <w:bCs/>
                <w:lang w:val="en-GB"/>
              </w:rPr>
              <w:t>Birth year, Mean</w:t>
            </w:r>
            <w:proofErr w:type="gramStart"/>
            <w:r w:rsidR="007E2AF4">
              <w:rPr>
                <w:rFonts w:ascii="Times New Roman" w:hAnsi="Times New Roman" w:cs="Times New Roman"/>
                <w:bCs/>
                <w:lang w:val="en-GB"/>
              </w:rPr>
              <w:t xml:space="preserve">   [</w:t>
            </w:r>
            <w:proofErr w:type="gramEnd"/>
            <w:r w:rsidRPr="00F73EAD">
              <w:rPr>
                <w:rFonts w:ascii="Times New Roman" w:hAnsi="Times New Roman" w:cs="Times New Roman"/>
                <w:bCs/>
                <w:lang w:val="en-GB"/>
              </w:rPr>
              <w:t>SD</w:t>
            </w:r>
            <w:r w:rsidR="007E2AF4">
              <w:rPr>
                <w:rFonts w:ascii="Times New Roman" w:hAnsi="Times New Roman" w:cs="Times New Roman"/>
                <w:bCs/>
                <w:lang w:val="en-GB"/>
              </w:rPr>
              <w:t>]</w:t>
            </w:r>
          </w:p>
        </w:tc>
        <w:tc>
          <w:tcPr>
            <w:tcW w:w="1699" w:type="dxa"/>
          </w:tcPr>
          <w:p w14:paraId="3739B45B" w14:textId="67CC0648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954 </w:t>
            </w:r>
            <w:r w:rsidR="007E2AF4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3.0</w:t>
            </w:r>
            <w:r w:rsidR="007E2AF4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825" w:type="dxa"/>
          </w:tcPr>
          <w:p w14:paraId="3BC8E52B" w14:textId="370CA181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26" w:type="dxa"/>
          </w:tcPr>
          <w:p w14:paraId="250C81DB" w14:textId="6B858256" w:rsidR="009D3808" w:rsidRPr="00F73EAD" w:rsidRDefault="006311F2" w:rsidP="009D38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954 </w:t>
            </w:r>
            <w:r w:rsidR="007E2AF4">
              <w:rPr>
                <w:rFonts w:ascii="Times New Roman" w:hAnsi="Times New Roman" w:cs="Times New Roman"/>
                <w:lang w:val="en-GB"/>
              </w:rPr>
              <w:t>[</w:t>
            </w:r>
            <w:r>
              <w:rPr>
                <w:rFonts w:ascii="Times New Roman" w:hAnsi="Times New Roman" w:cs="Times New Roman"/>
                <w:lang w:val="en-GB"/>
              </w:rPr>
              <w:t>3.0</w:t>
            </w:r>
            <w:r w:rsidR="007E2AF4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2080" w:type="dxa"/>
          </w:tcPr>
          <w:p w14:paraId="6BDE833A" w14:textId="29A910B6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D3808" w:rsidRPr="00F73EAD" w14:paraId="75757EFB" w14:textId="77777777" w:rsidTr="008451BF">
        <w:tc>
          <w:tcPr>
            <w:tcW w:w="2835" w:type="dxa"/>
          </w:tcPr>
          <w:p w14:paraId="5B606894" w14:textId="77777777" w:rsidR="009D3808" w:rsidRPr="00F73EAD" w:rsidRDefault="009D3808" w:rsidP="009D380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73EAD">
              <w:rPr>
                <w:rFonts w:ascii="Times New Roman" w:hAnsi="Times New Roman" w:cs="Times New Roman"/>
                <w:b/>
                <w:bCs/>
                <w:lang w:val="en-GB"/>
              </w:rPr>
              <w:t>Conscription board examination</w:t>
            </w:r>
          </w:p>
        </w:tc>
        <w:tc>
          <w:tcPr>
            <w:tcW w:w="1699" w:type="dxa"/>
          </w:tcPr>
          <w:p w14:paraId="1C98D779" w14:textId="2ED4FEB0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5" w:type="dxa"/>
          </w:tcPr>
          <w:p w14:paraId="2E8F1167" w14:textId="77777777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6" w:type="dxa"/>
          </w:tcPr>
          <w:p w14:paraId="419B6B18" w14:textId="0181CAAD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0" w:type="dxa"/>
          </w:tcPr>
          <w:p w14:paraId="026846EC" w14:textId="77777777" w:rsidR="009D3808" w:rsidRPr="00F73EAD" w:rsidRDefault="009D3808" w:rsidP="009D38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0BF9" w:rsidRPr="00F73EAD" w14:paraId="3C5A5A56" w14:textId="77777777" w:rsidTr="008451BF">
        <w:tc>
          <w:tcPr>
            <w:tcW w:w="2835" w:type="dxa"/>
          </w:tcPr>
          <w:p w14:paraId="37956CAE" w14:textId="235494BA" w:rsidR="00580BF9" w:rsidRPr="00F73EAD" w:rsidRDefault="00580BF9" w:rsidP="00580BF9">
            <w:pPr>
              <w:rPr>
                <w:rFonts w:ascii="Times New Roman" w:hAnsi="Times New Roman" w:cs="Times New Roman"/>
                <w:lang w:val="en-GB"/>
              </w:rPr>
            </w:pPr>
            <w:r w:rsidRPr="00DB22CC">
              <w:rPr>
                <w:rFonts w:ascii="Times New Roman" w:hAnsi="Times New Roman" w:cs="Times New Roman"/>
                <w:i/>
                <w:iCs/>
                <w:lang w:val="en-GB"/>
              </w:rPr>
              <w:t>BPP-</w:t>
            </w:r>
            <w:proofErr w:type="gramStart"/>
            <w:r w:rsidRPr="00DB22CC">
              <w:rPr>
                <w:rFonts w:ascii="Times New Roman" w:hAnsi="Times New Roman" w:cs="Times New Roman"/>
                <w:i/>
                <w:iCs/>
                <w:lang w:val="en-GB"/>
              </w:rPr>
              <w:t>score</w:t>
            </w:r>
            <w:r w:rsidRPr="00F73EAD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 xml:space="preserve"> mean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 [SD]</w:t>
            </w:r>
          </w:p>
        </w:tc>
        <w:tc>
          <w:tcPr>
            <w:tcW w:w="1699" w:type="dxa"/>
          </w:tcPr>
          <w:p w14:paraId="7A77259A" w14:textId="5D70B0A4" w:rsidR="00580BF9" w:rsidRPr="00F73EAD" w:rsidRDefault="00580BF9" w:rsidP="00580B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5 [11.5]</w:t>
            </w:r>
          </w:p>
        </w:tc>
        <w:tc>
          <w:tcPr>
            <w:tcW w:w="1825" w:type="dxa"/>
          </w:tcPr>
          <w:p w14:paraId="47EA6F58" w14:textId="2BBA3D32" w:rsidR="00580BF9" w:rsidRPr="00F73EAD" w:rsidRDefault="00580BF9" w:rsidP="00580B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(0.83-0.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87)*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626" w:type="dxa"/>
          </w:tcPr>
          <w:p w14:paraId="07BE5A1D" w14:textId="1B1B0F75" w:rsidR="00580BF9" w:rsidRPr="00F73EAD" w:rsidRDefault="00580BF9" w:rsidP="00580B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6 [9.1]</w:t>
            </w:r>
          </w:p>
        </w:tc>
        <w:tc>
          <w:tcPr>
            <w:tcW w:w="2080" w:type="dxa"/>
          </w:tcPr>
          <w:p w14:paraId="2C93C787" w14:textId="518EEA42" w:rsidR="00580BF9" w:rsidRPr="00F73EAD" w:rsidRDefault="00580BF9" w:rsidP="00580B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(0.80-0.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91)*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651415" w:rsidRPr="00F73EAD" w14:paraId="04E29DBA" w14:textId="77777777" w:rsidTr="002E1FBD">
        <w:tc>
          <w:tcPr>
            <w:tcW w:w="2835" w:type="dxa"/>
          </w:tcPr>
          <w:p w14:paraId="7106D6CF" w14:textId="5E44D1C2" w:rsidR="00651415" w:rsidRPr="00DB22CC" w:rsidRDefault="00651415" w:rsidP="00651415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Low </w:t>
            </w:r>
          </w:p>
        </w:tc>
        <w:tc>
          <w:tcPr>
            <w:tcW w:w="1699" w:type="dxa"/>
          </w:tcPr>
          <w:p w14:paraId="2E6BAEA6" w14:textId="112FE42F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033 (37.9)</w:t>
            </w:r>
          </w:p>
        </w:tc>
        <w:tc>
          <w:tcPr>
            <w:tcW w:w="1825" w:type="dxa"/>
          </w:tcPr>
          <w:p w14:paraId="7417DC0F" w14:textId="75519758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626" w:type="dxa"/>
            <w:vAlign w:val="bottom"/>
          </w:tcPr>
          <w:p w14:paraId="52622FC6" w14:textId="5627F49E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5 (16.3)</w:t>
            </w:r>
          </w:p>
        </w:tc>
        <w:tc>
          <w:tcPr>
            <w:tcW w:w="2080" w:type="dxa"/>
          </w:tcPr>
          <w:p w14:paraId="1BCF9061" w14:textId="55E02FBB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651415" w:rsidRPr="00F73EAD" w14:paraId="759529D1" w14:textId="77777777" w:rsidTr="002E1FBD">
        <w:tc>
          <w:tcPr>
            <w:tcW w:w="2835" w:type="dxa"/>
          </w:tcPr>
          <w:p w14:paraId="4AC0D92E" w14:textId="14940D13" w:rsidR="00651415" w:rsidRPr="00DB22CC" w:rsidRDefault="00651415" w:rsidP="00651415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Medium </w:t>
            </w:r>
          </w:p>
        </w:tc>
        <w:tc>
          <w:tcPr>
            <w:tcW w:w="1699" w:type="dxa"/>
          </w:tcPr>
          <w:p w14:paraId="635886F6" w14:textId="0EC65A36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276 (32.2)</w:t>
            </w:r>
          </w:p>
        </w:tc>
        <w:tc>
          <w:tcPr>
            <w:tcW w:w="1825" w:type="dxa"/>
          </w:tcPr>
          <w:p w14:paraId="563E6F9F" w14:textId="6A7F87F5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 (0.82-0.91)</w:t>
            </w:r>
          </w:p>
        </w:tc>
        <w:tc>
          <w:tcPr>
            <w:tcW w:w="1626" w:type="dxa"/>
            <w:vAlign w:val="bottom"/>
          </w:tcPr>
          <w:p w14:paraId="344D01F3" w14:textId="398FA0A4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9 (28.9)</w:t>
            </w:r>
          </w:p>
        </w:tc>
        <w:tc>
          <w:tcPr>
            <w:tcW w:w="2080" w:type="dxa"/>
          </w:tcPr>
          <w:p w14:paraId="0950A34B" w14:textId="561276DD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(0.66-0.87)</w:t>
            </w:r>
          </w:p>
        </w:tc>
      </w:tr>
      <w:tr w:rsidR="00651415" w:rsidRPr="00F73EAD" w14:paraId="13E8F03C" w14:textId="77777777" w:rsidTr="002E1FBD">
        <w:tc>
          <w:tcPr>
            <w:tcW w:w="2835" w:type="dxa"/>
          </w:tcPr>
          <w:p w14:paraId="6D9FFC51" w14:textId="1D66DA79" w:rsidR="00651415" w:rsidRPr="00DB22CC" w:rsidRDefault="00651415" w:rsidP="00651415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Hight</w:t>
            </w:r>
          </w:p>
        </w:tc>
        <w:tc>
          <w:tcPr>
            <w:tcW w:w="1699" w:type="dxa"/>
          </w:tcPr>
          <w:p w14:paraId="2D9FA165" w14:textId="0DD813CD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952 (29.8)</w:t>
            </w:r>
          </w:p>
        </w:tc>
        <w:tc>
          <w:tcPr>
            <w:tcW w:w="1825" w:type="dxa"/>
          </w:tcPr>
          <w:p w14:paraId="5FFF5DCE" w14:textId="357C49A9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0.72  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0.63-0.76)</w:t>
            </w:r>
          </w:p>
        </w:tc>
        <w:tc>
          <w:tcPr>
            <w:tcW w:w="1626" w:type="dxa"/>
            <w:vAlign w:val="bottom"/>
          </w:tcPr>
          <w:p w14:paraId="62BE97ED" w14:textId="7C2295FB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0 (54.7)</w:t>
            </w:r>
          </w:p>
        </w:tc>
        <w:tc>
          <w:tcPr>
            <w:tcW w:w="2080" w:type="dxa"/>
          </w:tcPr>
          <w:p w14:paraId="44D7551C" w14:textId="55E0CA39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 (0.65-0.87)</w:t>
            </w:r>
          </w:p>
        </w:tc>
      </w:tr>
      <w:tr w:rsidR="00651415" w:rsidRPr="00F73EAD" w14:paraId="362A5E9A" w14:textId="77777777" w:rsidTr="008451BF">
        <w:tc>
          <w:tcPr>
            <w:tcW w:w="2835" w:type="dxa"/>
          </w:tcPr>
          <w:p w14:paraId="4A208E6D" w14:textId="77777777" w:rsidR="00651415" w:rsidRPr="00DB22CC" w:rsidRDefault="00651415" w:rsidP="00651415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DB22C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ducational level</w:t>
            </w:r>
          </w:p>
        </w:tc>
        <w:tc>
          <w:tcPr>
            <w:tcW w:w="1699" w:type="dxa"/>
          </w:tcPr>
          <w:p w14:paraId="5E04C85B" w14:textId="555E1EF2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5" w:type="dxa"/>
          </w:tcPr>
          <w:p w14:paraId="78874650" w14:textId="77777777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6" w:type="dxa"/>
          </w:tcPr>
          <w:p w14:paraId="78A1638B" w14:textId="61138513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0" w:type="dxa"/>
          </w:tcPr>
          <w:p w14:paraId="6274CEB2" w14:textId="77777777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1415" w:rsidRPr="00F73EAD" w14:paraId="3268E52B" w14:textId="77777777" w:rsidTr="008451BF">
        <w:tc>
          <w:tcPr>
            <w:tcW w:w="2835" w:type="dxa"/>
          </w:tcPr>
          <w:p w14:paraId="127C0EEB" w14:textId="77777777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 w:rsidRPr="00F73EAD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699" w:type="dxa"/>
            <w:vAlign w:val="bottom"/>
          </w:tcPr>
          <w:p w14:paraId="3C550019" w14:textId="6EA62514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58 (23.8)</w:t>
            </w:r>
          </w:p>
        </w:tc>
        <w:tc>
          <w:tcPr>
            <w:tcW w:w="1825" w:type="dxa"/>
          </w:tcPr>
          <w:p w14:paraId="23F197CD" w14:textId="22CA7B29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626" w:type="dxa"/>
          </w:tcPr>
          <w:p w14:paraId="0659495A" w14:textId="7273B9A6" w:rsidR="00651415" w:rsidRPr="006D133F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5 (8.9)</w:t>
            </w:r>
          </w:p>
        </w:tc>
        <w:tc>
          <w:tcPr>
            <w:tcW w:w="2080" w:type="dxa"/>
          </w:tcPr>
          <w:p w14:paraId="2A5FA5D0" w14:textId="72BDBBFE" w:rsidR="00651415" w:rsidRPr="006D133F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</w:t>
            </w:r>
          </w:p>
        </w:tc>
      </w:tr>
      <w:tr w:rsidR="00651415" w:rsidRPr="00F73EAD" w14:paraId="667174FB" w14:textId="77777777" w:rsidTr="008451BF">
        <w:tc>
          <w:tcPr>
            <w:tcW w:w="2835" w:type="dxa"/>
          </w:tcPr>
          <w:p w14:paraId="7D2C7CD5" w14:textId="77777777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 w:rsidRPr="00F73EAD">
              <w:rPr>
                <w:rFonts w:ascii="Times New Roman" w:hAnsi="Times New Roman" w:cs="Times New Roman"/>
                <w:lang w:val="en-GB"/>
              </w:rPr>
              <w:t xml:space="preserve">   Medium</w:t>
            </w:r>
          </w:p>
        </w:tc>
        <w:tc>
          <w:tcPr>
            <w:tcW w:w="1699" w:type="dxa"/>
          </w:tcPr>
          <w:p w14:paraId="2EBDEBE5" w14:textId="76E953FE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13 (52.2)</w:t>
            </w:r>
          </w:p>
        </w:tc>
        <w:tc>
          <w:tcPr>
            <w:tcW w:w="1825" w:type="dxa"/>
          </w:tcPr>
          <w:p w14:paraId="470F750D" w14:textId="4CE39F1F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(0.86-0.95)</w:t>
            </w:r>
          </w:p>
        </w:tc>
        <w:tc>
          <w:tcPr>
            <w:tcW w:w="1626" w:type="dxa"/>
          </w:tcPr>
          <w:p w14:paraId="370A4ACA" w14:textId="6A744F52" w:rsidR="00651415" w:rsidRPr="006D133F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6 (49.2)</w:t>
            </w:r>
          </w:p>
        </w:tc>
        <w:tc>
          <w:tcPr>
            <w:tcW w:w="2080" w:type="dxa"/>
          </w:tcPr>
          <w:p w14:paraId="20E403C6" w14:textId="73E1ED31" w:rsidR="00651415" w:rsidRPr="006D133F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(0.70-1.00)</w:t>
            </w:r>
          </w:p>
        </w:tc>
      </w:tr>
      <w:tr w:rsidR="00651415" w:rsidRPr="00F73EAD" w14:paraId="1E99D578" w14:textId="77777777" w:rsidTr="008451BF">
        <w:trPr>
          <w:trHeight w:val="80"/>
        </w:trPr>
        <w:tc>
          <w:tcPr>
            <w:tcW w:w="2835" w:type="dxa"/>
          </w:tcPr>
          <w:p w14:paraId="29A1A7E9" w14:textId="77777777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 w:rsidRPr="00F73EAD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699" w:type="dxa"/>
          </w:tcPr>
          <w:p w14:paraId="39B3709C" w14:textId="70482E7B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73 (24.0)</w:t>
            </w:r>
          </w:p>
        </w:tc>
        <w:tc>
          <w:tcPr>
            <w:tcW w:w="1825" w:type="dxa"/>
          </w:tcPr>
          <w:p w14:paraId="33F3D7C8" w14:textId="535C5030" w:rsidR="00651415" w:rsidRPr="00F73EAD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95-1.08)</w:t>
            </w:r>
          </w:p>
        </w:tc>
        <w:tc>
          <w:tcPr>
            <w:tcW w:w="1626" w:type="dxa"/>
          </w:tcPr>
          <w:p w14:paraId="2CA9D598" w14:textId="1417C4E9" w:rsidR="00651415" w:rsidRPr="006D133F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9 (41.9)</w:t>
            </w:r>
          </w:p>
        </w:tc>
        <w:tc>
          <w:tcPr>
            <w:tcW w:w="2080" w:type="dxa"/>
          </w:tcPr>
          <w:p w14:paraId="0A73FC11" w14:textId="3D555CA0" w:rsidR="00651415" w:rsidRPr="006D133F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(0.71-1.06**)</w:t>
            </w:r>
          </w:p>
        </w:tc>
      </w:tr>
      <w:tr w:rsidR="00651415" w:rsidRPr="00F73EAD" w14:paraId="7BB6AF87" w14:textId="77777777" w:rsidTr="008451BF">
        <w:tc>
          <w:tcPr>
            <w:tcW w:w="2835" w:type="dxa"/>
          </w:tcPr>
          <w:p w14:paraId="0E9F2667" w14:textId="77777777" w:rsidR="00651415" w:rsidRPr="00F73EAD" w:rsidRDefault="00651415" w:rsidP="00651415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73EAD">
              <w:rPr>
                <w:rFonts w:ascii="Times New Roman" w:hAnsi="Times New Roman" w:cs="Times New Roman"/>
                <w:b/>
                <w:lang w:val="en-GB"/>
              </w:rPr>
              <w:t>Information from hospital registers</w:t>
            </w:r>
          </w:p>
        </w:tc>
        <w:tc>
          <w:tcPr>
            <w:tcW w:w="1699" w:type="dxa"/>
            <w:vAlign w:val="bottom"/>
          </w:tcPr>
          <w:p w14:paraId="0A90EDAD" w14:textId="4671F30B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5" w:type="dxa"/>
          </w:tcPr>
          <w:p w14:paraId="74FAB86C" w14:textId="77777777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6" w:type="dxa"/>
          </w:tcPr>
          <w:p w14:paraId="5181F860" w14:textId="6EE9EAC5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0" w:type="dxa"/>
          </w:tcPr>
          <w:p w14:paraId="02225F82" w14:textId="77777777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1415" w:rsidRPr="00F73EAD" w14:paraId="51A5F868" w14:textId="77777777" w:rsidTr="008451BF">
        <w:tc>
          <w:tcPr>
            <w:tcW w:w="2835" w:type="dxa"/>
          </w:tcPr>
          <w:p w14:paraId="2A78BBD1" w14:textId="77777777" w:rsidR="00651415" w:rsidRPr="00F73EAD" w:rsidRDefault="00651415" w:rsidP="00651415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F73EAD">
              <w:rPr>
                <w:rFonts w:ascii="Times New Roman" w:hAnsi="Times New Roman" w:cs="Times New Roman"/>
                <w:bCs/>
                <w:lang w:val="en-GB"/>
              </w:rPr>
              <w:t>Admission to a psychiatric ward</w:t>
            </w:r>
          </w:p>
        </w:tc>
        <w:tc>
          <w:tcPr>
            <w:tcW w:w="1699" w:type="dxa"/>
          </w:tcPr>
          <w:p w14:paraId="74CA0F5F" w14:textId="4245172F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317  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2.4)</w:t>
            </w:r>
          </w:p>
        </w:tc>
        <w:tc>
          <w:tcPr>
            <w:tcW w:w="1825" w:type="dxa"/>
          </w:tcPr>
          <w:p w14:paraId="06BCB689" w14:textId="177D18CF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7 (1.31-1.64)</w:t>
            </w:r>
          </w:p>
        </w:tc>
        <w:tc>
          <w:tcPr>
            <w:tcW w:w="1626" w:type="dxa"/>
          </w:tcPr>
          <w:p w14:paraId="10B36589" w14:textId="0F7D4F7B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1.2)</w:t>
            </w:r>
          </w:p>
        </w:tc>
        <w:tc>
          <w:tcPr>
            <w:tcW w:w="2080" w:type="dxa"/>
          </w:tcPr>
          <w:p w14:paraId="4D4B0259" w14:textId="0ECF284A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4(0.88-2.05)</w:t>
            </w:r>
          </w:p>
        </w:tc>
      </w:tr>
      <w:tr w:rsidR="00651415" w:rsidRPr="00F73EAD" w14:paraId="058D43E5" w14:textId="77777777" w:rsidTr="008451BF">
        <w:tc>
          <w:tcPr>
            <w:tcW w:w="2835" w:type="dxa"/>
          </w:tcPr>
          <w:p w14:paraId="67379315" w14:textId="77777777" w:rsidR="00651415" w:rsidRPr="00F73EAD" w:rsidRDefault="00651415" w:rsidP="00651415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699" w:type="dxa"/>
          </w:tcPr>
          <w:p w14:paraId="5A127CA5" w14:textId="77777777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5" w:type="dxa"/>
          </w:tcPr>
          <w:p w14:paraId="1244B4FD" w14:textId="77777777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6" w:type="dxa"/>
          </w:tcPr>
          <w:p w14:paraId="70E008BA" w14:textId="242A8052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0" w:type="dxa"/>
          </w:tcPr>
          <w:p w14:paraId="5DBBB7F6" w14:textId="77777777" w:rsidR="00651415" w:rsidRDefault="00651415" w:rsidP="0065141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7724E68" w14:textId="48AC50FE" w:rsidR="00414629" w:rsidRDefault="009D3808" w:rsidP="009D3808">
      <w:pPr>
        <w:spacing w:after="0"/>
        <w:rPr>
          <w:rFonts w:ascii="Times New Roman" w:hAnsi="Times New Roman" w:cs="Times New Roman"/>
          <w:sz w:val="18"/>
          <w:szCs w:val="18"/>
          <w:lang w:val="en-GB" w:eastAsia="da-DK"/>
        </w:rPr>
      </w:pPr>
      <w:r w:rsidRPr="00F73EAD">
        <w:rPr>
          <w:rFonts w:ascii="Times New Roman" w:hAnsi="Times New Roman" w:cs="Times New Roman"/>
          <w:sz w:val="18"/>
          <w:szCs w:val="18"/>
          <w:lang w:val="en-GB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F73EAD">
        <w:rPr>
          <w:rFonts w:ascii="Times New Roman" w:hAnsi="Times New Roman" w:cs="Times New Roman"/>
          <w:sz w:val="18"/>
          <w:szCs w:val="18"/>
          <w:lang w:val="en-GB"/>
        </w:rPr>
        <w:t xml:space="preserve"> SD: Standard deviation; BPP = </w:t>
      </w:r>
      <w:r w:rsidRPr="00F73EAD">
        <w:rPr>
          <w:rFonts w:ascii="Times New Roman" w:hAnsi="Times New Roman" w:cs="Times New Roman"/>
          <w:sz w:val="18"/>
          <w:szCs w:val="18"/>
          <w:lang w:val="en-GB" w:eastAsia="da-DK"/>
        </w:rPr>
        <w:t xml:space="preserve">Børge </w:t>
      </w:r>
      <w:proofErr w:type="spellStart"/>
      <w:r w:rsidRPr="00F73EAD">
        <w:rPr>
          <w:rFonts w:ascii="Times New Roman" w:hAnsi="Times New Roman" w:cs="Times New Roman"/>
          <w:sz w:val="18"/>
          <w:szCs w:val="18"/>
          <w:lang w:val="en-GB" w:eastAsia="da-DK"/>
        </w:rPr>
        <w:t>Prien’s</w:t>
      </w:r>
      <w:proofErr w:type="spellEnd"/>
      <w:r w:rsidRPr="00F73EAD">
        <w:rPr>
          <w:rFonts w:ascii="Times New Roman" w:hAnsi="Times New Roman" w:cs="Times New Roman"/>
          <w:sz w:val="18"/>
          <w:szCs w:val="18"/>
          <w:lang w:val="en-GB" w:eastAsia="da-DK"/>
        </w:rPr>
        <w:t xml:space="preserve"> </w:t>
      </w:r>
      <w:proofErr w:type="spellStart"/>
      <w:r w:rsidRPr="00F73EAD">
        <w:rPr>
          <w:rFonts w:ascii="Times New Roman" w:hAnsi="Times New Roman" w:cs="Times New Roman"/>
          <w:sz w:val="18"/>
          <w:szCs w:val="18"/>
          <w:lang w:val="en-GB" w:eastAsia="da-DK"/>
        </w:rPr>
        <w:t>Prøve</w:t>
      </w:r>
      <w:proofErr w:type="spellEnd"/>
      <w:r w:rsidRPr="00F73EAD">
        <w:rPr>
          <w:rFonts w:ascii="Times New Roman" w:hAnsi="Times New Roman" w:cs="Times New Roman"/>
          <w:sz w:val="18"/>
          <w:szCs w:val="18"/>
          <w:lang w:val="en-GB" w:eastAsia="da-DK"/>
        </w:rPr>
        <w:t xml:space="preserve"> (the military intelligence test).</w:t>
      </w:r>
      <w:r>
        <w:rPr>
          <w:rFonts w:ascii="Times New Roman" w:hAnsi="Times New Roman" w:cs="Times New Roman"/>
          <w:sz w:val="18"/>
          <w:szCs w:val="18"/>
          <w:lang w:val="en-GB" w:eastAsia="da-DK"/>
        </w:rPr>
        <w:t xml:space="preserve"> * Estimates are mutually adjusted</w:t>
      </w:r>
      <w:r w:rsidR="00DC2971">
        <w:rPr>
          <w:rFonts w:ascii="Times New Roman" w:hAnsi="Times New Roman" w:cs="Times New Roman"/>
          <w:sz w:val="18"/>
          <w:szCs w:val="18"/>
          <w:lang w:val="en-GB" w:eastAsia="da-DK"/>
        </w:rPr>
        <w:t xml:space="preserve"> and stratified on birth year</w:t>
      </w:r>
      <w:r w:rsidR="002A753D">
        <w:rPr>
          <w:rFonts w:ascii="Times New Roman" w:hAnsi="Times New Roman" w:cs="Times New Roman"/>
          <w:sz w:val="18"/>
          <w:szCs w:val="18"/>
          <w:lang w:val="en-GB" w:eastAsia="da-DK"/>
        </w:rPr>
        <w:t xml:space="preserve">, **n </w:t>
      </w:r>
      <w:proofErr w:type="gramStart"/>
      <w:r w:rsidR="002A753D">
        <w:rPr>
          <w:rFonts w:ascii="Times New Roman" w:hAnsi="Times New Roman" w:cs="Times New Roman"/>
          <w:sz w:val="18"/>
          <w:szCs w:val="18"/>
          <w:lang w:val="en-GB" w:eastAsia="da-DK"/>
        </w:rPr>
        <w:t>and  %</w:t>
      </w:r>
      <w:proofErr w:type="gramEnd"/>
      <w:r w:rsidR="002A753D">
        <w:rPr>
          <w:rFonts w:ascii="Times New Roman" w:hAnsi="Times New Roman" w:cs="Times New Roman"/>
          <w:sz w:val="18"/>
          <w:szCs w:val="18"/>
          <w:lang w:val="en-GB" w:eastAsia="da-DK"/>
        </w:rPr>
        <w:t xml:space="preserve"> of all Non-participants or Participants.</w:t>
      </w:r>
      <w:r w:rsidR="008451BF">
        <w:rPr>
          <w:rFonts w:ascii="Times New Roman" w:hAnsi="Times New Roman" w:cs="Times New Roman"/>
          <w:sz w:val="18"/>
          <w:szCs w:val="18"/>
          <w:lang w:val="en-GB" w:eastAsia="da-DK"/>
        </w:rPr>
        <w:t>** per SD increase in BPP</w:t>
      </w:r>
    </w:p>
    <w:p w14:paraId="7C33C350" w14:textId="77777777" w:rsidR="00580BF9" w:rsidRDefault="00414629">
      <w:pPr>
        <w:spacing w:line="259" w:lineRule="auto"/>
        <w:rPr>
          <w:rFonts w:ascii="Times New Roman" w:hAnsi="Times New Roman" w:cs="Times New Roman"/>
          <w:sz w:val="18"/>
          <w:szCs w:val="18"/>
          <w:lang w:val="en-GB" w:eastAsia="da-DK"/>
        </w:rPr>
      </w:pPr>
      <w:r>
        <w:rPr>
          <w:rFonts w:ascii="Times New Roman" w:hAnsi="Times New Roman" w:cs="Times New Roman"/>
          <w:sz w:val="18"/>
          <w:szCs w:val="18"/>
          <w:lang w:val="en-GB" w:eastAsia="da-DK"/>
        </w:rPr>
        <w:br w:type="page"/>
      </w:r>
    </w:p>
    <w:p w14:paraId="427BBFBF" w14:textId="77777777" w:rsidR="00414629" w:rsidRDefault="00414629" w:rsidP="00414629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</w:pPr>
    </w:p>
    <w:p w14:paraId="2077CE84" w14:textId="29119754" w:rsidR="00414629" w:rsidRDefault="00414629" w:rsidP="00414629">
      <w:pPr>
        <w:rPr>
          <w:rFonts w:ascii="Times New Roman" w:eastAsiaTheme="majorEastAsia" w:hAnsi="Times New Roman" w:cstheme="majorBidi"/>
          <w:b/>
          <w:color w:val="000000" w:themeColor="text1"/>
          <w:szCs w:val="24"/>
          <w:lang w:val="en-US"/>
        </w:rPr>
      </w:pPr>
      <w:r>
        <w:rPr>
          <w:rFonts w:ascii="Times New Roman" w:eastAsiaTheme="majorEastAsia" w:hAnsi="Times New Roman" w:cstheme="majorBidi"/>
          <w:b/>
          <w:color w:val="000000" w:themeColor="text1"/>
          <w:szCs w:val="24"/>
          <w:lang w:val="en-US"/>
        </w:rPr>
        <w:t>Supplementary Table 2. Diazepam equivalent doses (DME)</w:t>
      </w:r>
    </w:p>
    <w:tbl>
      <w:tblPr>
        <w:tblStyle w:val="Tabel-Gitter"/>
        <w:tblW w:w="6506" w:type="dxa"/>
        <w:tblInd w:w="0" w:type="dxa"/>
        <w:tblLook w:val="04A0" w:firstRow="1" w:lastRow="0" w:firstColumn="1" w:lastColumn="0" w:noHBand="0" w:noVBand="1"/>
      </w:tblPr>
      <w:tblGrid>
        <w:gridCol w:w="1276"/>
        <w:gridCol w:w="2972"/>
        <w:gridCol w:w="2258"/>
      </w:tblGrid>
      <w:tr w:rsidR="00414629" w14:paraId="33107B99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A6669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966B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83A0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E</w:t>
            </w:r>
          </w:p>
        </w:tc>
      </w:tr>
      <w:tr w:rsidR="00414629" w14:paraId="30EC1779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7AC5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BA12 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C9768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prazol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94155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14629" w14:paraId="6A1C65CE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D3C45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BA08 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E0F8F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omazepam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7E1C0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4629" w14:paraId="6064215C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A6E9E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BA02 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29AFD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diazepox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08B7E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14629" w14:paraId="4621D086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B649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BA09 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15FE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baz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E7455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14629" w14:paraId="6FD2974B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970E2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03AE01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5D87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naze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CC33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14629" w14:paraId="50A6F326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FF1F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BA01 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2313C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ze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B712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4629" w14:paraId="63A63642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C8D4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DC05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468F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zolam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A91C0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414629" w14:paraId="3311C2E3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7510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BA06 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E705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raze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25634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414629" w14:paraId="40021A8B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E4892" w14:textId="77777777" w:rsidR="00414629" w:rsidRDefault="00414629" w:rsidP="00F054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CD06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D52A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rmetazepam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89B13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414629" w14:paraId="2FFA445C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11D0A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05BA04 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3DA9B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azep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63B36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14629" w14:paraId="1410A5D9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D4AAD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05CD02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8CBE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azepam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209DA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14629" w14:paraId="5F7C87D2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2B67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05CD05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909C0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azol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E3D8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14629" w14:paraId="13ECDBBC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35F87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05CF02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48886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lpid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6454A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414629" w14:paraId="0B99A945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8974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05CF01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3C58F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opic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F569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414629" w14:paraId="36918CAC" w14:textId="77777777" w:rsidTr="00F054D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73BE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05CF03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F1EE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aleplon</w:t>
            </w:r>
            <w:proofErr w:type="spellEnd"/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8E9E3" w14:textId="77777777" w:rsidR="00414629" w:rsidRDefault="00414629" w:rsidP="00F054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08CE7FD9" w14:textId="77777777" w:rsidR="00414629" w:rsidRDefault="00414629" w:rsidP="00414629"/>
    <w:p w14:paraId="750B67BE" w14:textId="7F3837F2" w:rsidR="00414629" w:rsidRDefault="00414629" w:rsidP="004146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 calculation:</w:t>
      </w:r>
    </w:p>
    <w:p w14:paraId="5197E1E7" w14:textId="77777777" w:rsidR="00414629" w:rsidRDefault="00414629" w:rsidP="0041462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standard prescription of Zolpidem would be 1 tablet (10 mg) daily. Resulting in an equipotent dose of 5 mg DME/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aily  wit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conversion factor of 0.5.</w:t>
      </w:r>
    </w:p>
    <w:p w14:paraId="38ACC284" w14:textId="77777777" w:rsidR="009D3808" w:rsidRPr="00414629" w:rsidRDefault="009D3808" w:rsidP="009D3808">
      <w:pPr>
        <w:spacing w:after="0"/>
        <w:rPr>
          <w:rFonts w:ascii="Times New Roman" w:hAnsi="Times New Roman" w:cs="Times New Roman"/>
          <w:sz w:val="18"/>
          <w:szCs w:val="18"/>
          <w:lang w:val="en-US" w:eastAsia="da-DK"/>
        </w:rPr>
      </w:pPr>
    </w:p>
    <w:p w14:paraId="1736B7B0" w14:textId="7CA70C14" w:rsidR="002E1D1C" w:rsidRDefault="002E1D1C">
      <w:pPr>
        <w:spacing w:line="259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13BD8F0A" w14:textId="77777777" w:rsidR="002E743B" w:rsidRDefault="0053384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CA5E7D7" wp14:editId="6A4BAE92">
            <wp:extent cx="9000000" cy="5613094"/>
            <wp:effectExtent l="0" t="0" r="0" b="6985"/>
            <wp:docPr id="1" name="Billede 1" descr="Et billede, der indeholder linje/række, diagram, skiba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linje/række, diagram, skibakke&#10;&#10;Automatisk genereret beskrivels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5613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43DAC" w14:textId="77777777" w:rsidR="002E743B" w:rsidRDefault="002E743B">
      <w:pPr>
        <w:rPr>
          <w:lang w:val="en-US"/>
        </w:rPr>
      </w:pPr>
    </w:p>
    <w:p w14:paraId="5F072A83" w14:textId="77777777" w:rsidR="002E743B" w:rsidRDefault="002E74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DC2971">
        <w:rPr>
          <w:rFonts w:ascii="Times New Roman" w:hAnsi="Times New Roman" w:cs="Times New Roman"/>
          <w:sz w:val="24"/>
          <w:szCs w:val="24"/>
          <w:lang w:val="en-US"/>
        </w:rPr>
        <w:t>Figure 1. Directed Acyclic Graph (DAG) for the association between benzodiazepines use and cognitive decli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C836E5" w14:textId="77777777" w:rsidR="002E743B" w:rsidRDefault="002E743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C78E3E" w14:textId="30F6BD48" w:rsidR="002E743B" w:rsidRPr="002E743B" w:rsidRDefault="002E743B">
      <w:pPr>
        <w:rPr>
          <w:rFonts w:ascii="Times New Roman" w:hAnsi="Times New Roman" w:cs="Times New Roman"/>
          <w:sz w:val="24"/>
          <w:szCs w:val="24"/>
          <w:lang w:val="en-US"/>
        </w:rPr>
        <w:sectPr w:rsidR="002E743B" w:rsidRPr="002E743B" w:rsidSect="002E743B">
          <w:pgSz w:w="16838" w:h="11906" w:orient="landscape"/>
          <w:pgMar w:top="567" w:right="1701" w:bottom="567" w:left="1701" w:header="709" w:footer="709" w:gutter="0"/>
          <w:cols w:space="708"/>
          <w:docGrid w:linePitch="360"/>
        </w:sectPr>
      </w:pPr>
    </w:p>
    <w:p w14:paraId="34ADAC2F" w14:textId="77777777" w:rsidR="00DC2971" w:rsidRPr="009D3808" w:rsidRDefault="00DC2971">
      <w:pPr>
        <w:rPr>
          <w:lang w:val="en-US"/>
        </w:rPr>
      </w:pPr>
    </w:p>
    <w:sectPr w:rsidR="00DC2971" w:rsidRPr="009D380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AF73EA"/>
    <w:multiLevelType w:val="hybridMultilevel"/>
    <w:tmpl w:val="81529088"/>
    <w:lvl w:ilvl="0" w:tplc="9A5EB830">
      <w:start w:val="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1199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08"/>
    <w:rsid w:val="000859E2"/>
    <w:rsid w:val="0015581C"/>
    <w:rsid w:val="001D3ABD"/>
    <w:rsid w:val="002A753D"/>
    <w:rsid w:val="002E1D1C"/>
    <w:rsid w:val="002E743B"/>
    <w:rsid w:val="0040137E"/>
    <w:rsid w:val="00414629"/>
    <w:rsid w:val="0053384A"/>
    <w:rsid w:val="00580BF9"/>
    <w:rsid w:val="005D20ED"/>
    <w:rsid w:val="0061160E"/>
    <w:rsid w:val="006311F2"/>
    <w:rsid w:val="00651415"/>
    <w:rsid w:val="007E2AF4"/>
    <w:rsid w:val="008451BF"/>
    <w:rsid w:val="00944420"/>
    <w:rsid w:val="009C7D14"/>
    <w:rsid w:val="009D3808"/>
    <w:rsid w:val="00A64E8F"/>
    <w:rsid w:val="00C73A14"/>
    <w:rsid w:val="00CD0FC8"/>
    <w:rsid w:val="00D61BD1"/>
    <w:rsid w:val="00D76240"/>
    <w:rsid w:val="00D96FD4"/>
    <w:rsid w:val="00DC2971"/>
    <w:rsid w:val="00E92C5F"/>
    <w:rsid w:val="00F8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12AB"/>
  <w15:chartTrackingRefBased/>
  <w15:docId w15:val="{EB50C4AA-BD8A-4348-A153-13742136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808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D38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3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61160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94442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4442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4442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4442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444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8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Osler</dc:creator>
  <cp:keywords/>
  <dc:description/>
  <cp:lastModifiedBy>Merete Osler</cp:lastModifiedBy>
  <cp:revision>7</cp:revision>
  <dcterms:created xsi:type="dcterms:W3CDTF">2024-04-03T06:08:00Z</dcterms:created>
  <dcterms:modified xsi:type="dcterms:W3CDTF">2024-06-16T05:44:00Z</dcterms:modified>
</cp:coreProperties>
</file>